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9F0" w:rsidRPr="00B977E5" w:rsidRDefault="00BB3FDB" w:rsidP="001979F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Table 4</w:t>
      </w:r>
      <w:bookmarkStart w:id="0" w:name="_GoBack"/>
      <w:bookmarkEnd w:id="0"/>
      <w:r w:rsidR="001979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="001979F0">
        <w:rPr>
          <w:rFonts w:ascii="Times New Roman" w:hAnsi="Times New Roman" w:cs="Times New Roman"/>
          <w:b/>
          <w:bCs/>
          <w:sz w:val="24"/>
          <w:szCs w:val="24"/>
          <w:lang w:val="en-US"/>
        </w:rPr>
        <w:t>Uni</w:t>
      </w:r>
      <w:proofErr w:type="spellEnd"/>
      <w:r w:rsidR="001979F0">
        <w:rPr>
          <w:rFonts w:ascii="Times New Roman" w:hAnsi="Times New Roman" w:cs="Times New Roman"/>
          <w:b/>
          <w:bCs/>
          <w:sz w:val="24"/>
          <w:szCs w:val="24"/>
          <w:lang w:val="en-US"/>
        </w:rPr>
        <w:t>- and multivariabl</w:t>
      </w:r>
      <w:r w:rsidR="001979F0" w:rsidRPr="00B977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Cox regression models regarding RFS. </w:t>
      </w:r>
      <w:r w:rsidR="001979F0">
        <w:rPr>
          <w:rFonts w:ascii="Times New Roman" w:hAnsi="Times New Roman" w:cs="Times New Roman"/>
          <w:bCs/>
          <w:sz w:val="24"/>
          <w:szCs w:val="24"/>
          <w:lang w:val="en-US"/>
        </w:rPr>
        <w:t>HR - hazard ratio, CI -</w:t>
      </w:r>
      <w:r w:rsidR="001979F0" w:rsidRPr="00B977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idence interval</w:t>
      </w:r>
    </w:p>
    <w:tbl>
      <w:tblPr>
        <w:tblStyle w:val="Tabellenraster"/>
        <w:tblpPr w:leftFromText="141" w:rightFromText="141" w:vertAnchor="page" w:horzAnchor="margin" w:tblpY="2881"/>
        <w:tblW w:w="5509" w:type="pct"/>
        <w:tblLayout w:type="fixed"/>
        <w:tblLook w:val="04A0" w:firstRow="1" w:lastRow="0" w:firstColumn="1" w:lastColumn="0" w:noHBand="0" w:noVBand="1"/>
      </w:tblPr>
      <w:tblGrid>
        <w:gridCol w:w="2978"/>
        <w:gridCol w:w="2360"/>
        <w:gridCol w:w="1052"/>
        <w:gridCol w:w="2543"/>
        <w:gridCol w:w="1052"/>
      </w:tblGrid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jc w:val="both"/>
              <w:rPr>
                <w:rFonts w:ascii="Times New Roman" w:eastAsia="Calibri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Variable</w:t>
            </w:r>
          </w:p>
        </w:tc>
        <w:tc>
          <w:tcPr>
            <w:tcW w:w="3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1979F0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977E5">
              <w:rPr>
                <w:rFonts w:ascii="Times New Roman" w:hAnsi="Times New Roman"/>
                <w:b/>
                <w:lang w:val="en-US" w:eastAsia="de-AT"/>
              </w:rPr>
              <w:t>Univariable</w:t>
            </w:r>
            <w:proofErr w:type="spellEnd"/>
            <w:r w:rsidRPr="00B977E5">
              <w:rPr>
                <w:rFonts w:ascii="Times New Roman" w:hAnsi="Times New Roman"/>
                <w:b/>
                <w:lang w:val="en-US" w:eastAsia="de-AT"/>
              </w:rPr>
              <w:t xml:space="preserve"> analysis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1979F0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Multivariable analysis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lang w:val="en-US" w:eastAsia="de-DE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Sex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Male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Female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343 (0.853-2.11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20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Age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 (yrs.)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65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46 (0.586-1.52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820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Multifocal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121 (1.306-3.44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2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790 (1.031-3.10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38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Pelvic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r</w:t>
            </w:r>
            <w:proofErr w:type="spellEnd"/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311 (0.825-2.08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252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Vascular invasion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3.785 (2.281-6.27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tabs>
                <w:tab w:val="center" w:pos="1163"/>
              </w:tabs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3.266 (1.691-6.308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0.001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 xml:space="preserve">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stage</w:t>
            </w:r>
            <w:proofErr w:type="spellEnd"/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a</w:t>
            </w:r>
            <w:proofErr w:type="spellEnd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 xml:space="preserve"> + T1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2 - T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709 (1.073-2.72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2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076 (0.601-1.92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806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 xml:space="preserve"> grade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1 + G2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3 + G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824 (1.159-2.86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0.009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439 (0.866-2.388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160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Nodes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t>N0 + NX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lastRenderedPageBreak/>
              <w:t>N1 – N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1979F0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2.197 (0.875-5.51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0.09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 necrosis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No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498 (1.458-4.28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027 (0.511-2.06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40</w:t>
            </w:r>
          </w:p>
        </w:tc>
      </w:tr>
      <w:tr w:rsidR="001979F0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FC-SCORE</w:t>
            </w:r>
          </w:p>
          <w:p w:rsidR="001979F0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0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1</w:t>
            </w:r>
          </w:p>
          <w:p w:rsidR="001979F0" w:rsidRPr="00B977E5" w:rsidRDefault="001979F0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2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76 (0.568-1.675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103 (0.552-2.20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29</w:t>
            </w: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78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005 (0.561-1.799)</w:t>
            </w:r>
          </w:p>
          <w:p w:rsidR="001979F0" w:rsidRPr="00B977E5" w:rsidRDefault="001979F0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30 (0.453-1.90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  <w:t>0.988</w:t>
            </w:r>
          </w:p>
          <w:p w:rsidR="001979F0" w:rsidRPr="00B977E5" w:rsidRDefault="001979F0" w:rsidP="000050A7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  <w:t>0.843</w:t>
            </w:r>
          </w:p>
        </w:tc>
      </w:tr>
    </w:tbl>
    <w:p w:rsidR="0096794F" w:rsidRDefault="0096794F"/>
    <w:sectPr w:rsidR="00967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F0"/>
    <w:rsid w:val="001979F0"/>
    <w:rsid w:val="0096794F"/>
    <w:rsid w:val="00BB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806EE"/>
  <w15:chartTrackingRefBased/>
  <w15:docId w15:val="{EE3A1EC6-4095-4923-B189-D96D60B0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79F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7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erer Georg, Assoz.Prof.PDDr</dc:creator>
  <cp:keywords/>
  <dc:description/>
  <cp:lastModifiedBy>Hutterer Georg, Assoz.Prof.PDDr</cp:lastModifiedBy>
  <cp:revision>2</cp:revision>
  <dcterms:created xsi:type="dcterms:W3CDTF">2023-01-07T10:28:00Z</dcterms:created>
  <dcterms:modified xsi:type="dcterms:W3CDTF">2023-01-07T10:28:00Z</dcterms:modified>
</cp:coreProperties>
</file>